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864" w:rsidRPr="00783499" w:rsidRDefault="002A4864" w:rsidP="002A4864">
      <w:pPr>
        <w:rPr>
          <w:rFonts w:ascii="Times New Roman" w:hAnsi="Times New Roman" w:cs="Times New Roman"/>
        </w:rPr>
      </w:pPr>
      <w:bookmarkStart w:id="0" w:name="_GoBack"/>
      <w:r w:rsidRPr="00783499">
        <w:rPr>
          <w:rFonts w:ascii="Times New Roman" w:hAnsi="Times New Roman" w:cs="Times New Roman"/>
        </w:rPr>
        <w:t xml:space="preserve">Table S2. Effect of </w:t>
      </w:r>
      <w:proofErr w:type="spellStart"/>
      <w:r w:rsidRPr="00783499">
        <w:rPr>
          <w:rFonts w:ascii="Times New Roman" w:hAnsi="Times New Roman" w:cs="Times New Roman"/>
        </w:rPr>
        <w:t>methanolic</w:t>
      </w:r>
      <w:proofErr w:type="spellEnd"/>
      <w:r w:rsidRPr="00783499">
        <w:rPr>
          <w:rFonts w:ascii="Times New Roman" w:hAnsi="Times New Roman" w:cs="Times New Roman"/>
        </w:rPr>
        <w:t xml:space="preserve"> extract of </w:t>
      </w:r>
      <w:r w:rsidRPr="00783499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783499">
        <w:rPr>
          <w:rFonts w:ascii="Times New Roman" w:hAnsi="Times New Roman" w:cs="Times New Roman"/>
          <w:i/>
          <w:iCs/>
        </w:rPr>
        <w:t>apetala</w:t>
      </w:r>
      <w:proofErr w:type="spellEnd"/>
      <w:r w:rsidRPr="00783499">
        <w:rPr>
          <w:rFonts w:ascii="Times New Roman" w:hAnsi="Times New Roman" w:cs="Times New Roman"/>
        </w:rPr>
        <w:t xml:space="preserve"> pericarp and seed on castor oil induced diarrhea in mice</w:t>
      </w:r>
    </w:p>
    <w:tbl>
      <w:tblPr>
        <w:tblW w:w="103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7"/>
        <w:gridCol w:w="1553"/>
        <w:gridCol w:w="1837"/>
        <w:gridCol w:w="1922"/>
        <w:gridCol w:w="1912"/>
        <w:gridCol w:w="1895"/>
      </w:tblGrid>
      <w:tr w:rsidR="002A4864" w:rsidTr="001179A7">
        <w:trPr>
          <w:trHeight w:val="361"/>
        </w:trPr>
        <w:tc>
          <w:tcPr>
            <w:tcW w:w="1257" w:type="dxa"/>
          </w:tcPr>
          <w:bookmarkEnd w:id="0"/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 xml:space="preserve">Avg. NO. of feces of  </w:t>
            </w:r>
            <w:r w:rsidRPr="004829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P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 xml:space="preserve">% reduction of diarrhea of </w:t>
            </w:r>
            <w:r w:rsidRPr="004829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P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 xml:space="preserve">Avg. NO. of feces of </w:t>
            </w:r>
            <w:r w:rsidRPr="004829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S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 xml:space="preserve">% reduction of diarrhea of </w:t>
            </w:r>
            <w:r w:rsidRPr="004829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S</w:t>
            </w:r>
          </w:p>
        </w:tc>
      </w:tr>
      <w:tr w:rsidR="002A4864" w:rsidTr="001179A7">
        <w:trPr>
          <w:trHeight w:val="191"/>
        </w:trPr>
        <w:tc>
          <w:tcPr>
            <w:tcW w:w="1257" w:type="dxa"/>
            <w:vMerge w:val="restart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After 1 hour</w:t>
            </w: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4864" w:rsidTr="001179A7">
        <w:trPr>
          <w:trHeight w:val="224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A4864" w:rsidTr="001179A7">
        <w:trPr>
          <w:trHeight w:val="258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2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</w:tr>
      <w:tr w:rsidR="002A4864" w:rsidTr="001179A7">
        <w:trPr>
          <w:trHeight w:val="266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4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</w:tc>
      </w:tr>
      <w:tr w:rsidR="002A4864" w:rsidTr="001179A7">
        <w:trPr>
          <w:trHeight w:val="249"/>
        </w:trPr>
        <w:tc>
          <w:tcPr>
            <w:tcW w:w="1257" w:type="dxa"/>
            <w:vMerge w:val="restart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After 2 hours</w:t>
            </w: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4864" w:rsidTr="001179A7">
        <w:trPr>
          <w:trHeight w:val="224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tabs>
                <w:tab w:val="center" w:pos="66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2A4864" w:rsidTr="001179A7">
        <w:trPr>
          <w:trHeight w:val="240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2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A4864" w:rsidTr="001179A7">
        <w:trPr>
          <w:trHeight w:val="292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4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A4864" w:rsidTr="001179A7">
        <w:trPr>
          <w:trHeight w:val="258"/>
        </w:trPr>
        <w:tc>
          <w:tcPr>
            <w:tcW w:w="1257" w:type="dxa"/>
            <w:vMerge w:val="restart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After 3 hours</w:t>
            </w: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4864" w:rsidTr="001179A7">
        <w:trPr>
          <w:trHeight w:val="189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97.87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97.87</w:t>
            </w:r>
          </w:p>
        </w:tc>
      </w:tr>
      <w:tr w:rsidR="002A4864" w:rsidTr="001179A7">
        <w:trPr>
          <w:trHeight w:val="241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2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78.13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2A4864" w:rsidTr="001179A7">
        <w:trPr>
          <w:trHeight w:val="266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4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78.13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3.125</w:t>
            </w:r>
          </w:p>
        </w:tc>
      </w:tr>
      <w:tr w:rsidR="002A4864" w:rsidTr="001179A7">
        <w:trPr>
          <w:trHeight w:val="215"/>
        </w:trPr>
        <w:tc>
          <w:tcPr>
            <w:tcW w:w="1257" w:type="dxa"/>
            <w:vMerge w:val="restart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After 4 hours</w:t>
            </w: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4864" w:rsidTr="001179A7">
        <w:trPr>
          <w:trHeight w:val="258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1.39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81.39</w:t>
            </w:r>
          </w:p>
        </w:tc>
      </w:tr>
      <w:tr w:rsidR="002A4864" w:rsidTr="001179A7">
        <w:trPr>
          <w:trHeight w:val="258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2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8.13</w:t>
            </w:r>
          </w:p>
        </w:tc>
      </w:tr>
      <w:tr w:rsidR="002A4864" w:rsidTr="001179A7">
        <w:trPr>
          <w:trHeight w:val="275"/>
        </w:trPr>
        <w:tc>
          <w:tcPr>
            <w:tcW w:w="1257" w:type="dxa"/>
            <w:vMerge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MESF (400)</w:t>
            </w:r>
          </w:p>
        </w:tc>
        <w:tc>
          <w:tcPr>
            <w:tcW w:w="1837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2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72.09</w:t>
            </w:r>
          </w:p>
        </w:tc>
        <w:tc>
          <w:tcPr>
            <w:tcW w:w="1912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895" w:type="dxa"/>
          </w:tcPr>
          <w:p w:rsidR="002A4864" w:rsidRPr="004829A5" w:rsidRDefault="002A4864" w:rsidP="00117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9A5">
              <w:rPr>
                <w:rFonts w:ascii="Times New Roman" w:hAnsi="Times New Roman" w:cs="Times New Roman"/>
                <w:sz w:val="20"/>
                <w:szCs w:val="20"/>
              </w:rPr>
              <w:t>46.51</w:t>
            </w:r>
          </w:p>
        </w:tc>
      </w:tr>
    </w:tbl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2A4864" w:rsidRDefault="002A4864" w:rsidP="002A4864"/>
    <w:p w:rsidR="00DF2A1F" w:rsidRDefault="00DF2A1F"/>
    <w:sectPr w:rsidR="00DF2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AB"/>
    <w:rsid w:val="002A4864"/>
    <w:rsid w:val="009A4CAB"/>
    <w:rsid w:val="00D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82270-7D60-4A4B-80B1-65BF3450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</dc:creator>
  <cp:keywords/>
  <dc:description/>
  <cp:lastModifiedBy>CST</cp:lastModifiedBy>
  <cp:revision>2</cp:revision>
  <dcterms:created xsi:type="dcterms:W3CDTF">2025-03-07T03:54:00Z</dcterms:created>
  <dcterms:modified xsi:type="dcterms:W3CDTF">2025-03-07T03:56:00Z</dcterms:modified>
</cp:coreProperties>
</file>